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1D1C3" w14:textId="241C7C88" w:rsidR="00AC6890" w:rsidRDefault="00AC6890" w:rsidP="00AC6890">
      <w:pPr>
        <w:spacing w:line="480" w:lineRule="auto"/>
        <w:rPr>
          <w:b/>
        </w:rPr>
      </w:pPr>
      <w:r>
        <w:rPr>
          <w:b/>
        </w:rPr>
        <w:t>Multimedia Appendix 4.</w:t>
      </w:r>
      <w:r w:rsidRPr="00811F77">
        <w:rPr>
          <w:b/>
        </w:rPr>
        <w:t xml:space="preserve"> Add-on device cost</w:t>
      </w:r>
      <w:r>
        <w:rPr>
          <w:b/>
        </w:rPr>
        <w:t>.</w:t>
      </w:r>
    </w:p>
    <w:p w14:paraId="0861D1C4" w14:textId="77777777" w:rsidR="00AC6890" w:rsidRPr="00811F77" w:rsidRDefault="00AC6890" w:rsidP="00AC6890">
      <w:pPr>
        <w:spacing w:line="480" w:lineRule="auto"/>
        <w:rPr>
          <w:b/>
        </w:rPr>
      </w:pPr>
      <w:r w:rsidRPr="00811F77">
        <w:rPr>
          <w:b/>
        </w:rPr>
        <w:t xml:space="preserve">Table </w:t>
      </w:r>
      <w:r>
        <w:rPr>
          <w:b/>
        </w:rPr>
        <w:t>S</w:t>
      </w:r>
      <w:r w:rsidRPr="00811F77">
        <w:rPr>
          <w:b/>
        </w:rPr>
        <w:t>1</w:t>
      </w:r>
      <w:r>
        <w:rPr>
          <w:b/>
        </w:rPr>
        <w:t>.</w:t>
      </w:r>
      <w:r w:rsidRPr="00811F77">
        <w:t xml:space="preserve"> Hardware components purchased for ten add-on devices (estimates do not include tax, all values are in US dollars).</w:t>
      </w:r>
    </w:p>
    <w:tbl>
      <w:tblPr>
        <w:tblW w:w="78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20"/>
        <w:gridCol w:w="1125"/>
        <w:gridCol w:w="1500"/>
        <w:gridCol w:w="1500"/>
      </w:tblGrid>
      <w:tr w:rsidR="00AC6890" w:rsidRPr="00811F77" w14:paraId="0861D1C9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C5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rPr>
                <w:b/>
              </w:rPr>
              <w:t>Description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C6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rPr>
                <w:b/>
              </w:rPr>
              <w:t>Quantit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C7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rPr>
                <w:b/>
              </w:rPr>
              <w:t>Unit Cos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C8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rPr>
                <w:b/>
              </w:rPr>
              <w:t>Total Cost</w:t>
            </w:r>
          </w:p>
        </w:tc>
      </w:tr>
      <w:tr w:rsidR="00AC6890" w:rsidRPr="00811F77" w14:paraId="0861D1CE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CA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Side flow printed circuit board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CB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CC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5.4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CD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54.50</w:t>
            </w:r>
          </w:p>
        </w:tc>
      </w:tr>
      <w:tr w:rsidR="00AC6890" w:rsidRPr="00811F77" w14:paraId="0861D1D3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CF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Main volume printed circuit board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0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1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5.3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2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53.20</w:t>
            </w:r>
          </w:p>
        </w:tc>
      </w:tr>
      <w:tr w:rsidR="00AC6890" w:rsidRPr="00811F77" w14:paraId="0861D1D8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4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Base printed circuit board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5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6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8.2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7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82.50</w:t>
            </w:r>
          </w:p>
        </w:tc>
      </w:tr>
      <w:tr w:rsidR="00AC6890" w:rsidRPr="00811F77" w14:paraId="0861D1DD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9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10K ohm resistor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A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B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0.6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C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87.10</w:t>
            </w:r>
          </w:p>
        </w:tc>
      </w:tr>
      <w:tr w:rsidR="00AC6890" w:rsidRPr="00811F77" w14:paraId="0861D1E2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E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220 ohm resistor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DF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0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0.2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1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35.10</w:t>
            </w:r>
          </w:p>
        </w:tc>
      </w:tr>
      <w:tr w:rsidR="00AC6890" w:rsidRPr="00811F77" w14:paraId="0861D1E7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3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2N2222 transistor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4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5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0.6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6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6.30</w:t>
            </w:r>
          </w:p>
        </w:tc>
      </w:tr>
      <w:tr w:rsidR="00AC6890" w:rsidRPr="00811F77" w14:paraId="0861D1EC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8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ESP32 development board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9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A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28.2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B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282.30</w:t>
            </w:r>
          </w:p>
        </w:tc>
      </w:tr>
      <w:tr w:rsidR="00AC6890" w:rsidRPr="00811F77" w14:paraId="0861D1F1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D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3.7V 2AH lithium batter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E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EF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2.5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0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25.00</w:t>
            </w:r>
          </w:p>
        </w:tc>
      </w:tr>
      <w:tr w:rsidR="00AC6890" w:rsidRPr="00811F77" w14:paraId="0861D1F6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2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Real time clock module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3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4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4.9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5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49.50</w:t>
            </w:r>
          </w:p>
        </w:tc>
      </w:tr>
      <w:tr w:rsidR="00AC6890" w:rsidRPr="00811F77" w14:paraId="0861D1FB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7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Micro SD card reading module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8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9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5.2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A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52.50</w:t>
            </w:r>
          </w:p>
        </w:tc>
      </w:tr>
      <w:tr w:rsidR="00AC6890" w:rsidRPr="00811F77" w14:paraId="0861D200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C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SD card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D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E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25.0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1FF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75.00</w:t>
            </w:r>
          </w:p>
        </w:tc>
      </w:tr>
      <w:tr w:rsidR="00AC6890" w:rsidRPr="00811F77" w14:paraId="0861D205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1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Lithium battery charge module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2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3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4.9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4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149.50</w:t>
            </w:r>
          </w:p>
        </w:tc>
      </w:tr>
      <w:tr w:rsidR="00AC6890" w:rsidRPr="00811F77" w14:paraId="0861D20A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6" w14:textId="77777777" w:rsidR="00AC6890" w:rsidRPr="00811F77" w:rsidRDefault="00AC6890" w:rsidP="00825236">
            <w:pPr>
              <w:widowControl w:val="0"/>
              <w:spacing w:line="480" w:lineRule="auto"/>
            </w:pPr>
            <w:r w:rsidRPr="00811F77">
              <w:t>Reflective optical sensor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7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15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8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0.2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9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  <w:r w:rsidRPr="00811F77">
              <w:t>$33.00</w:t>
            </w:r>
          </w:p>
        </w:tc>
      </w:tr>
      <w:tr w:rsidR="00AC6890" w:rsidRPr="00811F77" w14:paraId="0861D20F" w14:textId="77777777" w:rsidTr="00825236">
        <w:trPr>
          <w:trHeight w:val="31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B" w14:textId="77777777" w:rsidR="00AC6890" w:rsidRPr="00811F77" w:rsidRDefault="00AC6890" w:rsidP="00825236">
            <w:pPr>
              <w:widowControl w:val="0"/>
              <w:spacing w:line="480" w:lineRule="auto"/>
            </w:pP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C" w14:textId="77777777" w:rsidR="00AC6890" w:rsidRPr="00811F77" w:rsidRDefault="00AC6890" w:rsidP="00825236">
            <w:pPr>
              <w:widowControl w:val="0"/>
              <w:spacing w:line="480" w:lineRule="auto"/>
              <w:jc w:val="center"/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D" w14:textId="77777777" w:rsidR="00AC6890" w:rsidRPr="00811F77" w:rsidRDefault="00AC6890" w:rsidP="00825236">
            <w:pPr>
              <w:widowControl w:val="0"/>
              <w:spacing w:line="480" w:lineRule="auto"/>
              <w:jc w:val="center"/>
              <w:rPr>
                <w:b/>
              </w:rPr>
            </w:pPr>
            <w:r w:rsidRPr="00811F77">
              <w:rPr>
                <w:b/>
              </w:rPr>
              <w:t>TOTAL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D20E" w14:textId="77777777" w:rsidR="00AC6890" w:rsidRPr="00811F77" w:rsidRDefault="00AC6890" w:rsidP="00825236">
            <w:pPr>
              <w:widowControl w:val="0"/>
              <w:spacing w:line="480" w:lineRule="auto"/>
              <w:jc w:val="center"/>
              <w:rPr>
                <w:b/>
              </w:rPr>
            </w:pPr>
            <w:r w:rsidRPr="00811F77">
              <w:rPr>
                <w:b/>
              </w:rPr>
              <w:t>$1,485.50</w:t>
            </w:r>
          </w:p>
        </w:tc>
      </w:tr>
    </w:tbl>
    <w:p w14:paraId="0861D210" w14:textId="6C1E7EA6" w:rsidR="00AC6890" w:rsidRPr="00811F77" w:rsidRDefault="00AC6890" w:rsidP="00AC6890">
      <w:pPr>
        <w:spacing w:line="480" w:lineRule="auto"/>
      </w:pPr>
    </w:p>
    <w:sectPr w:rsidR="00AC6890" w:rsidRPr="00811F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6890"/>
    <w:rsid w:val="005B7A5C"/>
    <w:rsid w:val="00654206"/>
    <w:rsid w:val="00825AB3"/>
    <w:rsid w:val="008A408C"/>
    <w:rsid w:val="00AC6890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D1C3"/>
  <w15:docId w15:val="{4639AC84-09D7-4779-AF36-C27ACEB10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890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Burns, Michael (Michael)</cp:lastModifiedBy>
  <cp:revision>3</cp:revision>
  <dcterms:created xsi:type="dcterms:W3CDTF">2023-08-02T13:53:00Z</dcterms:created>
  <dcterms:modified xsi:type="dcterms:W3CDTF">2023-08-25T17:43:00Z</dcterms:modified>
</cp:coreProperties>
</file>